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5. Mutated genes ranked by betweenness coeffici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3281"/>
        <w:gridCol w:w="3305"/>
      </w:tblGrid>
      <w:tr>
        <w:trPr>
          <w:trHeight w:val="27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mutation samples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weenness coefficient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A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391.5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415.3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832.3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47.1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83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83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222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C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222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C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222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95.8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86.5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02.7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65.7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24.3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AI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91.7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97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97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F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11.4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86.9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ML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33.6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66.4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11.2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75.7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S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24.1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72.4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84.0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84.4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06.6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81.4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33.3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38.5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38.5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07.5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22.7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7.5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95.1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L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95.1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86.9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88.2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49.9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12.2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3C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72.6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3C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72.6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8.0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73.9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R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85.5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02.5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17.0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45.0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22.5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42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42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42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00.8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VL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5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K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62.6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38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4.3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8.1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87.2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C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73.8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C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73.8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EF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65.9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65.2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U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5.2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9.3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C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7.8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7.8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8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38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5.0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9.6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2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2.8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2.8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2.8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7.3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2.7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5.6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8.8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F7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4.5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4.5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I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7.7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1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F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6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5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6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10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6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6.7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7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9.7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.9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DI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5.2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DI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5.2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KBI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1.1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8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4.8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S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8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EF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6.8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S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8.4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2.7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V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V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V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9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0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D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0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1.0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GE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0.1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2.3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1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6.7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6.9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V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8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8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8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9.4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5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0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4.9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6.7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A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6.9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A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6.9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2.8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V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1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.4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F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3.4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2.4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2.4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5.3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5.3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1.2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7.1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6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DD4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6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R2DL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A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7.2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6.4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B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9.4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9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9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APH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8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6.5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6.6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2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6.6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2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6.6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8.9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X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5.3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5.4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.0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.6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2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.8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1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.8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P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.8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PC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.8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6K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4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3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3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.0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TB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6ST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B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5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X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5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X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5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L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4.71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E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9.9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B3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6.0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T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T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B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.2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2R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.6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.1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HB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HB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C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.1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.8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.2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.6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.1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.6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D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2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2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GR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.4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2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RA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7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2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RA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6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RB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A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T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1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9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3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C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AZ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7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D2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4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X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R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4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5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43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A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MO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3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E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E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I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J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B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2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H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7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7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E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T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J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K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A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E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A1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A1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N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G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C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2D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J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A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6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A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1H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7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H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M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M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T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4C3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T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B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Z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Y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A1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F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3C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L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I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E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Q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C1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L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A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K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T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H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M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M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A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B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G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G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9I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9Q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B1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D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7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B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A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J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C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9G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Z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H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4A1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D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AP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V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A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I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B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Q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N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N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N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E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2E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6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X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D1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H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T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8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M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M1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B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V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G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7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7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7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N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N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F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7G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Y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A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L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G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3J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1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T2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A4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C4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6C6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5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4Q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J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2J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10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1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K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K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K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R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R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1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1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1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1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NK1G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CH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T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NK1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HI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12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P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P8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E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K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VR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A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5K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RP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NK1E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F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R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TF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2R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4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2R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F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20R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23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NK1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C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L1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TR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2G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N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L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H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C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NN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OX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H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R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AP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R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S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2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T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M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N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G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T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2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5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6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1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T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NK2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8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T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D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TX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A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N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HHADH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B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B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3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E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B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RH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N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N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N2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AP3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M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CA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CA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CY2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Y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CY2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H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LA-E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GC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A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R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R2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R2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R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BS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A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A1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W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K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PR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J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J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J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M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R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A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B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E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LG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LGL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P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TB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M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M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M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TL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LLT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H9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H10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AM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A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DD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CA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E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E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E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E6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4V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N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L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T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M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3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3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R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R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N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2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SS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L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GI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H1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J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RL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D5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RF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L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L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BO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BO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6K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XR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XR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Y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N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NN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NN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P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2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8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IT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EBF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BS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BS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R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X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P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C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ZR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WF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M2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APK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M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OX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5K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P4K2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N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SF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SF1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1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QGA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NA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2D2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PS6KA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2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XN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X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XN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S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4K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4E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53I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B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CA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PGEF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L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GI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1H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MB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M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K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C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PGEF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IAP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T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A4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A4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L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G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PGEF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GN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K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FI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BG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FIP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2AK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KK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NK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5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IPO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H1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A4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A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2D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NE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FL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PV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K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K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2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K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J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8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A4G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G7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P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BO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H1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D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DC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D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XC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XN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1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S1R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SBG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APH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IP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1B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1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N5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2D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T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VR1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6A6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TX3L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U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RED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O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KFYVE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RED2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A1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43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RN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DYC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2AK4</w:t>
            </w:r>
          </w:p>
        </w:tc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LN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8:02:00Z</dcterms:created>
  <dc:creator>zyn</dc:creator>
  <dc:description/>
  <cp:keywords/>
  <dc:language>en-US</dc:language>
  <cp:lastModifiedBy>grace</cp:lastModifiedBy>
  <dcterms:modified xsi:type="dcterms:W3CDTF">2014-05-15T04:12:00Z</dcterms:modified>
  <cp:revision>5</cp:revision>
  <dc:subject/>
  <dc:title/>
</cp:coreProperties>
</file>